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3D1F3" w14:textId="09713642" w:rsidR="00271883" w:rsidRDefault="00271883" w:rsidP="00271883">
      <w:pPr>
        <w:pStyle w:val="Heading1"/>
      </w:pPr>
      <w:r>
        <w:t xml:space="preserve">Supplementary File </w:t>
      </w:r>
      <w:r w:rsidR="00691E8F">
        <w:t>2</w:t>
      </w:r>
      <w:r>
        <w:t>: Focus group case classification table</w:t>
      </w:r>
    </w:p>
    <w:p w14:paraId="05AC5710" w14:textId="77777777" w:rsidR="00271883" w:rsidRPr="00271883" w:rsidRDefault="00271883" w:rsidP="0027188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8"/>
        <w:gridCol w:w="2126"/>
        <w:gridCol w:w="893"/>
        <w:gridCol w:w="1017"/>
        <w:gridCol w:w="1502"/>
      </w:tblGrid>
      <w:tr w:rsidR="00271883" w:rsidRPr="00271883" w14:paraId="57A10523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0802D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seudony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224A0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articipant 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3E5A4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DDA469" w14:textId="4A867BC6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istri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F93633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ocus Group</w:t>
            </w:r>
          </w:p>
        </w:tc>
      </w:tr>
      <w:tr w:rsidR="00271883" w:rsidRPr="00271883" w14:paraId="3B507D8C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EFBE9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Mari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2FE94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Dental Therap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D1A94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417D0E" w14:textId="589E13CF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73B08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1</w:t>
            </w:r>
          </w:p>
        </w:tc>
      </w:tr>
      <w:tr w:rsidR="00271883" w:rsidRPr="00271883" w14:paraId="28854E4B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ED286C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Lu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4726E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Oral Health Therap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6AC79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E34E83" w14:textId="7486A4EB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47C60A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1</w:t>
            </w:r>
          </w:p>
        </w:tc>
      </w:tr>
      <w:tr w:rsidR="00271883" w:rsidRPr="00271883" w14:paraId="276D1683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952DD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Sof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8CA3ED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Dental Therap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79AB6B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1E623" w14:textId="6508D33C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6A462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1</w:t>
            </w:r>
          </w:p>
        </w:tc>
      </w:tr>
      <w:tr w:rsidR="00271883" w:rsidRPr="00271883" w14:paraId="304F6B73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565BA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Ay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C44A6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Dental Therap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250FF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6A256D" w14:textId="75373EEF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2A7176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1</w:t>
            </w:r>
          </w:p>
        </w:tc>
      </w:tr>
      <w:tr w:rsidR="00271883" w:rsidRPr="00271883" w14:paraId="69D9B002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9DB5D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Sara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C16EA7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Pa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EDDDA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1BE3A" w14:textId="4E3A762F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FB7C3B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1</w:t>
            </w:r>
          </w:p>
        </w:tc>
      </w:tr>
      <w:tr w:rsidR="00271883" w:rsidRPr="00271883" w14:paraId="6FE488D1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22EFE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Ma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1A031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Pa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B2A15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A1688" w14:textId="07AD557F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F545F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1</w:t>
            </w:r>
          </w:p>
        </w:tc>
      </w:tr>
      <w:tr w:rsidR="00271883" w:rsidRPr="00271883" w14:paraId="3E5996E4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19EA2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Amit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F6520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Pa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73FEA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BABD4" w14:textId="17CCC79D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BCA37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1</w:t>
            </w:r>
          </w:p>
        </w:tc>
      </w:tr>
      <w:tr w:rsidR="00271883" w:rsidRPr="00271883" w14:paraId="59C4767B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FE8CDC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Natash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E9A34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Dental Assist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1EA545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6FC97" w14:textId="2E8D704A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05135C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1</w:t>
            </w:r>
          </w:p>
        </w:tc>
      </w:tr>
      <w:tr w:rsidR="00271883" w:rsidRPr="00271883" w14:paraId="6BC3D002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22027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Bian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985F59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Dental Assist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E9161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6C0AFB" w14:textId="09180C4E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E29BC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2</w:t>
            </w:r>
          </w:p>
        </w:tc>
      </w:tr>
      <w:tr w:rsidR="00271883" w:rsidRPr="00271883" w14:paraId="62D8B6C0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0FDE34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Dhar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CC45EF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Dental Assist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3C1E2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1CFB2" w14:textId="6B718BF9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9BC46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2</w:t>
            </w:r>
          </w:p>
        </w:tc>
      </w:tr>
      <w:tr w:rsidR="00271883" w:rsidRPr="00271883" w14:paraId="278F3225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E7BE1D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Ja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53AA0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Dental Therap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56C8AB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D18F8" w14:textId="5923975D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3BB8E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2</w:t>
            </w:r>
          </w:p>
        </w:tc>
      </w:tr>
      <w:tr w:rsidR="00271883" w:rsidRPr="00271883" w14:paraId="4DA53B4D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837D26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Mary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64EE20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Dental Therap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01ADD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E376F0" w14:textId="5D2A7CE1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56A92F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2</w:t>
            </w:r>
          </w:p>
        </w:tc>
      </w:tr>
      <w:tr w:rsidR="00271883" w:rsidRPr="00271883" w14:paraId="2AC901FB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E0E0E6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Ashan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0AEED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Oral Health Therap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E365A1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EBFC9" w14:textId="6C640978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043E2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2</w:t>
            </w:r>
          </w:p>
        </w:tc>
      </w:tr>
      <w:tr w:rsidR="00271883" w:rsidRPr="00271883" w14:paraId="57C8730F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5DBB98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Isabell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2A603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Pa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79B3B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AED9D" w14:textId="39FE6DF2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A8F4F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2</w:t>
            </w:r>
          </w:p>
        </w:tc>
      </w:tr>
      <w:tr w:rsidR="00271883" w:rsidRPr="00271883" w14:paraId="208B7CCA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F2EA7B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Xime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A36F7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Pa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BB8A1B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E089F" w14:textId="75F3D9A8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8D9B4C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2</w:t>
            </w:r>
          </w:p>
        </w:tc>
      </w:tr>
      <w:tr w:rsidR="00271883" w:rsidRPr="00271883" w14:paraId="49A89908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F247B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Mart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74704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Pa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C5777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46989" w14:textId="2C2D167A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1AFF9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2</w:t>
            </w:r>
          </w:p>
        </w:tc>
      </w:tr>
      <w:tr w:rsidR="00271883" w:rsidRPr="00271883" w14:paraId="2C5ED9C8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39CE0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Natali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61676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Dental Assist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B8ABF1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A93F27" w14:textId="76913C62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E885BA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3</w:t>
            </w:r>
          </w:p>
        </w:tc>
      </w:tr>
      <w:tr w:rsidR="00271883" w:rsidRPr="00271883" w14:paraId="46823842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D5A3C0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Hanna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F7CB47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Dental Assist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E240F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A0EF2" w14:textId="2482CB47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1C15EE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3</w:t>
            </w:r>
          </w:p>
        </w:tc>
      </w:tr>
      <w:tr w:rsidR="00271883" w:rsidRPr="00271883" w14:paraId="2D5A2F58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50BEE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ati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755AC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Oral Health Therap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E6168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AB95EB" w14:textId="1D70142D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A3289F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3</w:t>
            </w:r>
          </w:p>
        </w:tc>
      </w:tr>
      <w:tr w:rsidR="00271883" w:rsidRPr="00271883" w14:paraId="1292DF7E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7216A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Lesli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29CAEC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Dental Therap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A6EB7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6380D" w14:textId="1BB2123B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10ED5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3</w:t>
            </w:r>
          </w:p>
        </w:tc>
      </w:tr>
      <w:tr w:rsidR="00271883" w:rsidRPr="00271883" w14:paraId="39FEB985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49DA5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Joan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70979D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Pa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751F40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CC374" w14:textId="4CDD4F2C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2ED84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3</w:t>
            </w:r>
          </w:p>
        </w:tc>
      </w:tr>
      <w:tr w:rsidR="00271883" w:rsidRPr="00271883" w14:paraId="5ED4DD55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FF19D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Li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50D1E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Par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55261E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42E3B" w14:textId="030FB935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E6566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3</w:t>
            </w:r>
          </w:p>
        </w:tc>
      </w:tr>
      <w:tr w:rsidR="00271883" w:rsidRPr="00271883" w14:paraId="00F83CF2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BF992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Emm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E21AE6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Oral Health Therap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2EC09E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07026" w14:textId="0A7DBD2A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B3A4C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4</w:t>
            </w:r>
          </w:p>
        </w:tc>
      </w:tr>
      <w:tr w:rsidR="00271883" w:rsidRPr="00271883" w14:paraId="26F5C35A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46C064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Pet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FAA2D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Dental Therap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04A3B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C70A7" w14:textId="58F6969C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AB1D9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4</w:t>
            </w:r>
          </w:p>
        </w:tc>
      </w:tr>
      <w:tr w:rsidR="00271883" w:rsidRPr="00271883" w14:paraId="4345BCDA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40E4A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Melis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5085E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Dental Therap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EF609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182B8" w14:textId="2B5E6750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00C9AD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4</w:t>
            </w:r>
          </w:p>
        </w:tc>
      </w:tr>
      <w:tr w:rsidR="00271883" w:rsidRPr="00271883" w14:paraId="53864DDA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ACA37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Rosali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C83B6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Oral Health Therap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B5ADE4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CD653" w14:textId="361B4687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70778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4</w:t>
            </w:r>
          </w:p>
        </w:tc>
      </w:tr>
      <w:tr w:rsidR="00271883" w:rsidRPr="00271883" w14:paraId="53E05CA6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57411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Penelo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2A224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Oral Health Therap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B3237B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650ECF" w14:textId="37E9A246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5EF0A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4</w:t>
            </w:r>
          </w:p>
        </w:tc>
      </w:tr>
      <w:tr w:rsidR="00271883" w:rsidRPr="00271883" w14:paraId="3DA1D931" w14:textId="77777777" w:rsidTr="007971C9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4F3C9F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An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D58451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Oral Health Therapi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1E820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2DF28" w14:textId="292185C7" w:rsidR="00271883" w:rsidRPr="00271883" w:rsidRDefault="001014F6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District</w:t>
            </w:r>
            <w:r w:rsidR="00271883"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E7B89A" w14:textId="77777777" w:rsidR="00271883" w:rsidRPr="00271883" w:rsidRDefault="00271883" w:rsidP="007971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71883">
              <w:rPr>
                <w:rFonts w:ascii="Calibri" w:eastAsia="Times New Roman" w:hAnsi="Calibri" w:cs="Calibri"/>
                <w:color w:val="000000"/>
                <w:lang w:eastAsia="en-AU"/>
              </w:rPr>
              <w:t>Focus Group 4</w:t>
            </w:r>
          </w:p>
        </w:tc>
      </w:tr>
    </w:tbl>
    <w:p w14:paraId="333A3F05" w14:textId="77777777" w:rsidR="00271883" w:rsidRDefault="00271883"/>
    <w:sectPr w:rsidR="002718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883"/>
    <w:rsid w:val="001014F6"/>
    <w:rsid w:val="00271883"/>
    <w:rsid w:val="00422C1D"/>
    <w:rsid w:val="00691E8F"/>
    <w:rsid w:val="008C1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DFED8"/>
  <w15:chartTrackingRefBased/>
  <w15:docId w15:val="{A993C0F2-5A9E-4DEB-9096-69DF36F59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18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88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2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Villarosa</dc:creator>
  <cp:keywords/>
  <dc:description/>
  <cp:lastModifiedBy>Amy Villarosa</cp:lastModifiedBy>
  <cp:revision>3</cp:revision>
  <dcterms:created xsi:type="dcterms:W3CDTF">2021-09-17T15:07:00Z</dcterms:created>
  <dcterms:modified xsi:type="dcterms:W3CDTF">2022-05-02T05:27:00Z</dcterms:modified>
</cp:coreProperties>
</file>